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244DE689" wp14:paraId="2C078E63" wp14:textId="6DFF74FD">
      <w:pPr>
        <w:pStyle w:val="Normal"/>
        <w:rPr>
          <w:rFonts w:ascii="Times New Roman" w:hAnsi="Times New Roman" w:eastAsia="Times New Roman" w:cs="Times New Roman"/>
          <w:b w:val="0"/>
          <w:bCs w:val="0"/>
        </w:rPr>
      </w:pPr>
      <w:r w:rsidRPr="244DE689" w:rsidR="67FF68C4">
        <w:rPr>
          <w:rFonts w:ascii="Times New Roman" w:hAnsi="Times New Roman" w:eastAsia="Times New Roman" w:cs="Times New Roman"/>
          <w:b w:val="1"/>
          <w:bCs w:val="1"/>
        </w:rPr>
        <w:t xml:space="preserve">Supplementary Table 2. </w:t>
      </w:r>
      <w:r w:rsidRPr="244DE689" w:rsidR="67FF68C4">
        <w:rPr>
          <w:rFonts w:ascii="Times New Roman" w:hAnsi="Times New Roman" w:eastAsia="Times New Roman" w:cs="Times New Roman"/>
          <w:b w:val="0"/>
          <w:bCs w:val="0"/>
        </w:rPr>
        <w:t>Results of subgroup analysis by age group for the mask model.</w:t>
      </w:r>
    </w:p>
    <w:tbl>
      <w:tblPr>
        <w:tblStyle w:val="PlainTable2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856"/>
        <w:gridCol w:w="1214"/>
        <w:gridCol w:w="958"/>
        <w:gridCol w:w="965"/>
        <w:gridCol w:w="971"/>
        <w:gridCol w:w="1571"/>
        <w:gridCol w:w="1441"/>
        <w:gridCol w:w="1383"/>
      </w:tblGrid>
      <w:tr w:rsidR="244DE689" w:rsidTr="043E8AAF" w14:paraId="6AA6904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467557E6" w14:textId="77DE592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4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2EFB2215" w14:textId="3FE73BA4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#Sample</w:t>
            </w:r>
            <w:r w:rsidRPr="043E8AAF" w:rsidR="74D33F7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8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4C9BD807" w14:textId="4E2081E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#</w:t>
            </w:r>
            <w:r w:rsidRPr="043E8AAF" w:rsidR="6EF0DB3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Blas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5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3983CB60" w14:textId="2FACFE6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Blast 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1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35CCA084" w14:textId="17B7F8B6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AU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1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3EC556B2" w14:textId="4499E18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Sensi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65D6310E" w14:textId="0DB494C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Specific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3" w:type="dxa"/>
            <w:tcBorders>
              <w:bottom w:val="single" w:color="7F7F7F" w:themeColor="text1" w:themeTint="80" w:sz="6"/>
            </w:tcBorders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7DBD3F9F" w14:textId="2FB62F9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DeLong test p-value</w:t>
            </w:r>
          </w:p>
        </w:tc>
      </w:tr>
      <w:tr w:rsidR="244DE689" w:rsidTr="043E8AAF" w14:paraId="5A0C9D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3F8B8A28" w14:textId="7440762C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&lt;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4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5D619D99" w14:textId="3261700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6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8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43A2D4B5" w14:textId="5FE70CC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7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5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2FC55316" w14:textId="5F5D1B3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46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72919B2D" w14:textId="1E404D4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4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369C8D07" w14:textId="5D00802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06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7E55D6E8" w14:textId="4F4A41B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59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3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3FDF4D87" w14:textId="1F3E636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3216</w:t>
            </w:r>
          </w:p>
        </w:tc>
      </w:tr>
      <w:tr w:rsidR="244DE689" w:rsidTr="043E8AAF" w14:paraId="44F6E2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3815F60F" w14:textId="281C0C4E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0-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4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577CDFF0" w14:textId="00BCD65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5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8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3685795B" w14:textId="6289AB4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5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5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3AF0531D" w14:textId="6A199E2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43.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6C3E5A93" w14:textId="2BB2269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2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6D263C23" w14:textId="3F69E59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0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5F98B81F" w14:textId="000C1F6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55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3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62CE78BF" w14:textId="06C97BC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2577</w:t>
            </w:r>
          </w:p>
        </w:tc>
      </w:tr>
      <w:tr w:rsidR="244DE689" w:rsidTr="043E8AAF" w14:paraId="2C52D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2F5B53D3" w14:textId="0807B080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5-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4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7466DE7C" w14:textId="4296EAAC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26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8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4483DEAD" w14:textId="13738DC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5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5CF96F54" w14:textId="7B04DDE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8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3457655A" w14:textId="7D43DB3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3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46D850D6" w14:textId="455E1BC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0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582D083E" w14:textId="441998A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56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3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5227EFB2" w14:textId="2C4B5B3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9015</w:t>
            </w:r>
          </w:p>
        </w:tc>
      </w:tr>
      <w:tr w:rsidR="244DE689" w:rsidTr="043E8AAF" w14:paraId="650FB0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76D6D2A5" w14:textId="1627C5E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8-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4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639EB3F3" w14:textId="468321F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5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8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73B8B683" w14:textId="2C3CDFD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6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5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6F250FA3" w14:textId="3A7DD82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41.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5F191104" w14:textId="2CEB74B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0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62AD65C0" w14:textId="5017992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48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257E5ED6" w14:textId="3D2F70D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6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3" w:type="dxa"/>
            <w:tcMar>
              <w:left w:w="105" w:type="dxa"/>
              <w:right w:w="105" w:type="dxa"/>
            </w:tcMar>
            <w:vAlign w:val="top"/>
          </w:tcPr>
          <w:p w:rsidR="244DE689" w:rsidP="244DE689" w:rsidRDefault="244DE689" w14:paraId="586D0440" w14:textId="7D0DBF7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244DE689" w:rsidR="244DE68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  <w:t>0.0499</w:t>
            </w:r>
          </w:p>
        </w:tc>
      </w:tr>
      <w:tr w:rsidR="244DE689" w:rsidTr="043E8AAF" w14:paraId="088C4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2FFDF4A8" w14:textId="2A84AFE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&gt;=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4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3F68811D" w14:textId="4F57104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23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8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1D7FAB22" w14:textId="53BAB4E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8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5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0D9F0E8E" w14:textId="0DCDC40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34.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7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161A2A6A" w14:textId="37CDB5A7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62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2CFE46D4" w14:textId="1C60B021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10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4619AC47" w14:textId="7E45A1DD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94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3" w:type="dxa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1A982458" w14:textId="6A49AD2C">
            <w:pPr>
              <w:spacing w:before="0" w:beforeAutospacing="off" w:after="0" w:afterAutospacing="off" w:line="259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7766</w:t>
            </w:r>
          </w:p>
        </w:tc>
      </w:tr>
      <w:tr w:rsidR="244DE689" w:rsidTr="043E8AAF" w14:paraId="41FBF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9" w:type="dxa"/>
            <w:gridSpan w:val="8"/>
            <w:tcMar>
              <w:left w:w="105" w:type="dxa"/>
              <w:right w:w="105" w:type="dxa"/>
            </w:tcMar>
            <w:vAlign w:val="top"/>
          </w:tcPr>
          <w:p w:rsidR="244DE689" w:rsidP="043E8AAF" w:rsidRDefault="244DE689" w14:paraId="611D393B" w14:textId="56CC1305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</w:pPr>
            <w:r w:rsidRPr="043E8AAF" w:rsidR="244DE68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*DeLong test is comparing each group to the overall dataset</w:t>
            </w:r>
          </w:p>
        </w:tc>
      </w:tr>
    </w:tbl>
    <w:p w:rsidR="244DE689" w:rsidP="244DE689" w:rsidRDefault="244DE689" w14:paraId="142BA5C2" w14:textId="14E2BF2D">
      <w:pPr>
        <w:pStyle w:val="Normal"/>
        <w:rPr>
          <w:rFonts w:ascii="Times New Roman" w:hAnsi="Times New Roman" w:eastAsia="Times New Roman" w:cs="Times New Roman"/>
          <w:b w:val="0"/>
          <w:bCs w:val="0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3DCEE50"/>
    <w:rsid w:val="043E8AAF"/>
    <w:rsid w:val="08ED2292"/>
    <w:rsid w:val="13DCEE50"/>
    <w:rsid w:val="1580CCE4"/>
    <w:rsid w:val="244DE689"/>
    <w:rsid w:val="517215F0"/>
    <w:rsid w:val="632BF7A1"/>
    <w:rsid w:val="67FF68C4"/>
    <w:rsid w:val="699B3925"/>
    <w:rsid w:val="6EF0DB3A"/>
    <w:rsid w:val="74D33F7C"/>
    <w:rsid w:val="7BF3F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CEE50"/>
  <w15:chartTrackingRefBased/>
  <w15:docId w15:val="{1C0E2DE7-317A-4032-AA88-0A233E70951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8EE6AB2D68D4FB34CF5C1329D6DDF" ma:contentTypeVersion="17" ma:contentTypeDescription="Create a new document." ma:contentTypeScope="" ma:versionID="4e24de0dfa0728a747a9d33b93e380ba">
  <xsd:schema xmlns:xsd="http://www.w3.org/2001/XMLSchema" xmlns:xs="http://www.w3.org/2001/XMLSchema" xmlns:p="http://schemas.microsoft.com/office/2006/metadata/properties" xmlns:ns2="5bad4907-ec16-486d-a7d7-538e02d4c4d9" xmlns:ns3="bb3acd61-f805-442c-a4ab-6c8277d0d1e2" targetNamespace="http://schemas.microsoft.com/office/2006/metadata/properties" ma:root="true" ma:fieldsID="61e53ef1fb3dd579231f3ae7398c9ff3" ns2:_="" ns3:_="">
    <xsd:import namespace="5bad4907-ec16-486d-a7d7-538e02d4c4d9"/>
    <xsd:import namespace="bb3acd61-f805-442c-a4ab-6c8277d0d1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d4907-ec16-486d-a7d7-538e02d4c4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42824ae-c50b-4f33-a537-684b07ae20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acd61-f805-442c-a4ab-6c8277d0d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1331316-e2c6-47be-a870-dad47ba8ac91}" ma:internalName="TaxCatchAll" ma:showField="CatchAllData" ma:web="bb3acd61-f805-442c-a4ab-6c8277d0d1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3acd61-f805-442c-a4ab-6c8277d0d1e2" xsi:nil="true"/>
    <lcf76f155ced4ddcb4097134ff3c332f xmlns="5bad4907-ec16-486d-a7d7-538e02d4c4d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7694ABE-C42F-4493-8D44-68D95283D30D}"/>
</file>

<file path=customXml/itemProps2.xml><?xml version="1.0" encoding="utf-8"?>
<ds:datastoreItem xmlns:ds="http://schemas.openxmlformats.org/officeDocument/2006/customXml" ds:itemID="{74F7CBCC-D923-444E-B015-4590BCC39FAC}"/>
</file>

<file path=customXml/itemProps3.xml><?xml version="1.0" encoding="utf-8"?>
<ds:datastoreItem xmlns:ds="http://schemas.openxmlformats.org/officeDocument/2006/customXml" ds:itemID="{60CA1C71-BAE0-4BA2-96B9-D599F36B1F3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iddique</dc:creator>
  <cp:keywords/>
  <dc:description/>
  <cp:lastModifiedBy>Natalie Mercuri</cp:lastModifiedBy>
  <dcterms:created xsi:type="dcterms:W3CDTF">2024-03-08T16:33:44Z</dcterms:created>
  <dcterms:modified xsi:type="dcterms:W3CDTF">2024-03-19T18:2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18EE6AB2D68D4FB34CF5C1329D6DDF</vt:lpwstr>
  </property>
  <property fmtid="{D5CDD505-2E9C-101B-9397-08002B2CF9AE}" pid="3" name="MediaServiceImageTags">
    <vt:lpwstr/>
  </property>
</Properties>
</file>